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3A61A" w14:textId="58E18E75" w:rsidR="008E6768" w:rsidRDefault="008E6768" w:rsidP="008E6768">
      <w:pPr>
        <w:pageBreakBefore/>
        <w:rPr>
          <w:rFonts w:ascii="Arial" w:hAnsi="Arial" w:cs="Arial"/>
        </w:rPr>
      </w:pPr>
      <w:r w:rsidRPr="0074642B">
        <w:rPr>
          <w:rFonts w:ascii="Arial" w:hAnsi="Arial" w:cs="Arial"/>
        </w:rPr>
        <w:t>Supplementary Table S</w:t>
      </w:r>
      <w:r>
        <w:rPr>
          <w:rFonts w:ascii="Arial" w:hAnsi="Arial" w:cs="Arial"/>
        </w:rPr>
        <w:t>1</w:t>
      </w:r>
      <w:r w:rsidRPr="0074642B">
        <w:rPr>
          <w:rFonts w:ascii="Arial" w:hAnsi="Arial" w:cs="Arial"/>
        </w:rPr>
        <w:t xml:space="preserve"> P-values for the nested model.</w:t>
      </w:r>
      <w:r>
        <w:rPr>
          <w:rFonts w:ascii="Arial" w:hAnsi="Arial" w:cs="Arial"/>
        </w:rPr>
        <w:t xml:space="preserve"> 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2515"/>
        <w:gridCol w:w="1708"/>
        <w:gridCol w:w="1709"/>
        <w:gridCol w:w="1709"/>
        <w:gridCol w:w="1709"/>
      </w:tblGrid>
      <w:tr w:rsidR="008E6768" w:rsidRPr="00AD430C" w14:paraId="319091FB" w14:textId="77777777" w:rsidTr="00C40C67">
        <w:trPr>
          <w:trHeight w:val="377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0EA1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38DD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1B. E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523A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1C. P4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29AC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1D. Uterine weight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AAF1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2A Body weight</w:t>
            </w:r>
          </w:p>
        </w:tc>
      </w:tr>
      <w:tr w:rsidR="008E6768" w:rsidRPr="00AD430C" w14:paraId="35E791C5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0707" w14:textId="47D9E033" w:rsidR="008E6768" w:rsidRPr="00AD430C" w:rsidRDefault="008E6768" w:rsidP="004C1D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5DE6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1929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2FE7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235961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613E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904119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8DCC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53916</w:t>
            </w:r>
          </w:p>
        </w:tc>
      </w:tr>
      <w:tr w:rsidR="008E6768" w:rsidRPr="00AD430C" w14:paraId="66F66C6F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F10F" w14:textId="04321B29" w:rsidR="008E6768" w:rsidRPr="00AD430C" w:rsidRDefault="008E6768" w:rsidP="004C1D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92A8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2225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1870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866232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5FA0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716E-0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35EC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3023E-15</w:t>
            </w:r>
          </w:p>
        </w:tc>
      </w:tr>
      <w:tr w:rsidR="008E6768" w:rsidRPr="00AD430C" w14:paraId="6119A594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C607" w14:textId="4F6A3755" w:rsidR="008E6768" w:rsidRPr="00AD430C" w:rsidRDefault="008E6768" w:rsidP="004C1D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ycling</w:t>
            </w:r>
            <w:r w:rsidR="00C40C6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_neste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BD01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15419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ADA0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4866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99EF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190193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3241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4888233</w:t>
            </w:r>
          </w:p>
        </w:tc>
      </w:tr>
      <w:tr w:rsidR="008E6768" w:rsidRPr="00AD430C" w14:paraId="2BA4D2FD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00EC" w14:textId="1925E7FD" w:rsidR="008E6768" w:rsidRPr="00AD430C" w:rsidRDefault="008E6768" w:rsidP="004C1D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:Age</w:t>
            </w:r>
            <w:proofErr w:type="spellEnd"/>
            <w:proofErr w:type="gram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359F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3489694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176F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342484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F522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031644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0446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3322205</w:t>
            </w:r>
          </w:p>
        </w:tc>
      </w:tr>
      <w:tr w:rsidR="008E6768" w:rsidRPr="00AD430C" w14:paraId="704541E4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FA6A" w14:textId="6E1B746B" w:rsidR="008E6768" w:rsidRPr="00AD430C" w:rsidRDefault="008E6768" w:rsidP="004C1D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:Cycling</w:t>
            </w:r>
            <w:proofErr w:type="gramEnd"/>
            <w:r w:rsidR="00C40C6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_neste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B1CA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214072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60D6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650704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AC09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154797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BB40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0345259</w:t>
            </w:r>
          </w:p>
        </w:tc>
      </w:tr>
      <w:tr w:rsidR="008E6768" w:rsidRPr="00AD430C" w14:paraId="0595739E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B826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4812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B234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62A9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CB34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6768" w:rsidRPr="00AD430C" w14:paraId="222E1929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3343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7A63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2B Adipose index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1B21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2C Muscle mas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A1CC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2D Glucos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DCA8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2E Triglyceride</w:t>
            </w:r>
          </w:p>
        </w:tc>
      </w:tr>
      <w:tr w:rsidR="00C40C67" w:rsidRPr="00AD430C" w14:paraId="78B804D6" w14:textId="77777777" w:rsidTr="00C40C67">
        <w:trPr>
          <w:trHeight w:val="377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04BF" w14:textId="4B0D4A3F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FED5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1010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1D59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2272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D5B7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787225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CD63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54009</w:t>
            </w:r>
          </w:p>
        </w:tc>
      </w:tr>
      <w:tr w:rsidR="00C40C67" w:rsidRPr="00AD430C" w14:paraId="3855C8F6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7696" w14:textId="320A075E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213F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511E-0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560A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1101E-1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838B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255119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3108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391459</w:t>
            </w:r>
          </w:p>
        </w:tc>
      </w:tr>
      <w:tr w:rsidR="00C40C67" w:rsidRPr="00AD430C" w14:paraId="0F33594E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6307" w14:textId="5BB42246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ycling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_neste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DF55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245179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86EA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909E-4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79FA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3528E-0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43C9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3509E-05</w:t>
            </w:r>
          </w:p>
        </w:tc>
      </w:tr>
      <w:tr w:rsidR="00C40C67" w:rsidRPr="00AD430C" w14:paraId="3A3E0823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AC4D" w14:textId="46072A19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:Age</w:t>
            </w:r>
            <w:proofErr w:type="spellEnd"/>
            <w:proofErr w:type="gram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CAD5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34763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2471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32336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05CC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901520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61F6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7175232</w:t>
            </w:r>
          </w:p>
        </w:tc>
      </w:tr>
      <w:tr w:rsidR="00C40C67" w:rsidRPr="00AD430C" w14:paraId="34AFEAB6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0486" w14:textId="0440CC33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:Cycling</w:t>
            </w:r>
            <w:proofErr w:type="gramEnd"/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_neste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7268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19940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BEA6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98058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A8FE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944783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E513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537742</w:t>
            </w:r>
          </w:p>
        </w:tc>
      </w:tr>
      <w:tr w:rsidR="008E6768" w:rsidRPr="00AD430C" w14:paraId="2A4A743E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15AB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1AE3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412C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EC21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A234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6768" w:rsidRPr="00AD430C" w14:paraId="5FDF42E2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2FB7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3401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2F Ketone body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F0DD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3C Ppargc1a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3AB5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3D Nrf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0539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Fig 4A </w:t>
            </w:r>
            <w:proofErr w:type="spell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tDNA</w:t>
            </w:r>
            <w:proofErr w:type="spellEnd"/>
          </w:p>
        </w:tc>
      </w:tr>
      <w:tr w:rsidR="00C40C67" w:rsidRPr="00AD430C" w14:paraId="5A4A9E69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B684" w14:textId="0B3ED94F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9455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216330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6B6E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887895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19AD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727197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DCF6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1E-10</w:t>
            </w:r>
          </w:p>
        </w:tc>
      </w:tr>
      <w:tr w:rsidR="00C40C67" w:rsidRPr="00AD430C" w14:paraId="665D4EBD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0233" w14:textId="3968CEA0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597D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18513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C6BC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274E-0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E839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6142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A8F2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0776E-06</w:t>
            </w:r>
          </w:p>
        </w:tc>
      </w:tr>
      <w:tr w:rsidR="00C40C67" w:rsidRPr="00AD430C" w14:paraId="5100A265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8832" w14:textId="1072E660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ycling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_neste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B059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7872E-0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F311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8258E-1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9784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4959E-1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493D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899E-18</w:t>
            </w:r>
          </w:p>
        </w:tc>
      </w:tr>
      <w:tr w:rsidR="00C40C67" w:rsidRPr="00AD430C" w14:paraId="1212D9C7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D2A3" w14:textId="542B007C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:Age</w:t>
            </w:r>
            <w:proofErr w:type="spellEnd"/>
            <w:proofErr w:type="gram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77CF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146161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E358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811154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61B7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43616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6C8A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9891438</w:t>
            </w:r>
          </w:p>
        </w:tc>
      </w:tr>
      <w:tr w:rsidR="00C40C67" w:rsidRPr="00AD430C" w14:paraId="53D5E882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737E" w14:textId="73CAD67B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:Cycling</w:t>
            </w:r>
            <w:proofErr w:type="gramEnd"/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_neste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9E8F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950243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C278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218199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4C5C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94518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4C4D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9698646</w:t>
            </w:r>
          </w:p>
        </w:tc>
      </w:tr>
      <w:tr w:rsidR="008E6768" w:rsidRPr="00AD430C" w14:paraId="5C6C9386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A874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5331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4B9A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33C2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40AA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6768" w:rsidRPr="00AD430C" w14:paraId="4EDFFEB8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51D9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C753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Fig 5A </w:t>
            </w:r>
            <w:proofErr w:type="spell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if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9EA9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5D IL-1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7543" w14:textId="09D37041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5E IL</w:t>
            </w:r>
            <w:r w:rsidR="00EB355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-</w:t>
            </w: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b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6A34" w14:textId="77777777" w:rsidR="008E6768" w:rsidRPr="00AD430C" w:rsidRDefault="008E6768" w:rsidP="00E34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ig 5F IL-6</w:t>
            </w:r>
          </w:p>
        </w:tc>
      </w:tr>
      <w:tr w:rsidR="00C40C67" w:rsidRPr="00AD430C" w14:paraId="166030BF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AAAC" w14:textId="0DA9427C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3A16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721132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4146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18383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FEC2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48507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3AA2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695999</w:t>
            </w:r>
          </w:p>
        </w:tc>
      </w:tr>
      <w:tr w:rsidR="00C40C67" w:rsidRPr="00AD430C" w14:paraId="1C141735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C557" w14:textId="0A288532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45B2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8481E-0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5BCA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039293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1F9B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79827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5217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720127</w:t>
            </w:r>
          </w:p>
        </w:tc>
      </w:tr>
      <w:tr w:rsidR="00C40C67" w:rsidRPr="00AD430C" w14:paraId="3D9716AB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1C21" w14:textId="123B02CD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ycling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_neste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E998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59608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2A42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8759E-0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0F1A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51119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2C37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088E-05</w:t>
            </w:r>
          </w:p>
        </w:tc>
      </w:tr>
      <w:tr w:rsidR="00C40C67" w:rsidRPr="00AD430C" w14:paraId="3569F168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6C0B" w14:textId="4CB2D569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:Age</w:t>
            </w:r>
            <w:proofErr w:type="spellEnd"/>
            <w:proofErr w:type="gram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DE99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4513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9668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166241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F351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68593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349A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238211</w:t>
            </w:r>
          </w:p>
        </w:tc>
      </w:tr>
      <w:tr w:rsidR="00C40C67" w:rsidRPr="00AD430C" w14:paraId="6B3D960E" w14:textId="77777777" w:rsidTr="00C40C67">
        <w:trPr>
          <w:trHeight w:val="377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E71E" w14:textId="5FE0D640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D430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otype:Cycling</w:t>
            </w:r>
            <w:proofErr w:type="gramEnd"/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_neste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368D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087596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9218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00624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7883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171158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129A" w14:textId="77777777" w:rsidR="00C40C67" w:rsidRPr="00AD430C" w:rsidRDefault="00C40C67" w:rsidP="00C40C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3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573068</w:t>
            </w:r>
          </w:p>
        </w:tc>
      </w:tr>
    </w:tbl>
    <w:p w14:paraId="34B27785" w14:textId="77777777" w:rsidR="008E6768" w:rsidRDefault="008E6768" w:rsidP="008E6768">
      <w:pPr>
        <w:jc w:val="center"/>
        <w:rPr>
          <w:rFonts w:ascii="Arial" w:hAnsi="Arial" w:cs="Arial"/>
        </w:rPr>
      </w:pPr>
    </w:p>
    <w:p w14:paraId="3212A1BF" w14:textId="59720407" w:rsidR="00F10B8C" w:rsidRDefault="00F10B8C" w:rsidP="00F10B8C">
      <w:pPr>
        <w:pageBreakBefore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S</w:t>
      </w:r>
      <w:r w:rsidR="008E6768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  <w:r w:rsidRPr="00F10B8C">
        <w:rPr>
          <w:rFonts w:ascii="Arial" w:hAnsi="Arial" w:cs="Arial"/>
        </w:rPr>
        <w:t xml:space="preserve">P-values and </w:t>
      </w:r>
      <w:r w:rsidR="00D3072A">
        <w:rPr>
          <w:rFonts w:ascii="Arial" w:hAnsi="Arial" w:cs="Arial"/>
        </w:rPr>
        <w:t>e</w:t>
      </w:r>
      <w:r w:rsidRPr="00F10B8C">
        <w:rPr>
          <w:rFonts w:ascii="Arial" w:hAnsi="Arial" w:cs="Arial"/>
        </w:rPr>
        <w:t xml:space="preserve">ffect </w:t>
      </w:r>
      <w:r w:rsidR="00D3072A">
        <w:rPr>
          <w:rFonts w:ascii="Arial" w:hAnsi="Arial" w:cs="Arial"/>
        </w:rPr>
        <w:t>s</w:t>
      </w:r>
      <w:r w:rsidRPr="00F10B8C">
        <w:rPr>
          <w:rFonts w:ascii="Arial" w:hAnsi="Arial" w:cs="Arial"/>
        </w:rPr>
        <w:t xml:space="preserve">izes for </w:t>
      </w:r>
      <w:r w:rsidR="00D3072A">
        <w:rPr>
          <w:rFonts w:ascii="Arial" w:hAnsi="Arial" w:cs="Arial"/>
        </w:rPr>
        <w:t>s</w:t>
      </w:r>
      <w:r w:rsidRPr="00F10B8C">
        <w:rPr>
          <w:rFonts w:ascii="Arial" w:hAnsi="Arial" w:cs="Arial"/>
        </w:rPr>
        <w:t xml:space="preserve">ignificant </w:t>
      </w:r>
      <w:r w:rsidR="00D3072A">
        <w:rPr>
          <w:rFonts w:ascii="Arial" w:hAnsi="Arial" w:cs="Arial"/>
        </w:rPr>
        <w:t>t</w:t>
      </w:r>
      <w:r w:rsidRPr="00F10B8C">
        <w:rPr>
          <w:rFonts w:ascii="Arial" w:hAnsi="Arial" w:cs="Arial"/>
        </w:rPr>
        <w:t>wo-</w:t>
      </w:r>
      <w:r w:rsidR="00D3072A">
        <w:rPr>
          <w:rFonts w:ascii="Arial" w:hAnsi="Arial" w:cs="Arial"/>
        </w:rPr>
        <w:t>w</w:t>
      </w:r>
      <w:r w:rsidRPr="00F10B8C">
        <w:rPr>
          <w:rFonts w:ascii="Arial" w:hAnsi="Arial" w:cs="Arial"/>
        </w:rPr>
        <w:t xml:space="preserve">ay ANOVA </w:t>
      </w:r>
      <w:r w:rsidR="00D3072A">
        <w:rPr>
          <w:rFonts w:ascii="Arial" w:hAnsi="Arial" w:cs="Arial"/>
        </w:rPr>
        <w:t>r</w:t>
      </w:r>
      <w:r w:rsidRPr="00F10B8C">
        <w:rPr>
          <w:rFonts w:ascii="Arial" w:hAnsi="Arial" w:cs="Arial"/>
        </w:rPr>
        <w:t>esults</w:t>
      </w:r>
      <w:r>
        <w:rPr>
          <w:rFonts w:ascii="Arial" w:hAnsi="Arial" w:cs="Arial"/>
        </w:rPr>
        <w:t>.</w:t>
      </w:r>
    </w:p>
    <w:tbl>
      <w:tblPr>
        <w:tblW w:w="6320" w:type="dxa"/>
        <w:tblLook w:val="04A0" w:firstRow="1" w:lastRow="0" w:firstColumn="1" w:lastColumn="0" w:noHBand="0" w:noVBand="1"/>
      </w:tblPr>
      <w:tblGrid>
        <w:gridCol w:w="2800"/>
        <w:gridCol w:w="1480"/>
        <w:gridCol w:w="2040"/>
      </w:tblGrid>
      <w:tr w:rsidR="00F10B8C" w:rsidRPr="00F10B8C" w14:paraId="4A04A1F4" w14:textId="77777777" w:rsidTr="00F10B8C">
        <w:trPr>
          <w:trHeight w:val="340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9DB13" w14:textId="49B776C0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38E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1B6F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artial Eta-squared</w:t>
            </w:r>
          </w:p>
        </w:tc>
      </w:tr>
      <w:tr w:rsidR="00F10B8C" w:rsidRPr="00F10B8C" w14:paraId="06BB91DB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FC7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1B. E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0724" w14:textId="1E538EE6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ECD5" w14:textId="069DDDA8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52E11955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364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2D9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33419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00EB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4194589</w:t>
            </w:r>
          </w:p>
        </w:tc>
      </w:tr>
      <w:tr w:rsidR="00F10B8C" w:rsidRPr="00F10B8C" w14:paraId="3751DFF7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BB2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A8E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52997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06DD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2119375</w:t>
            </w:r>
          </w:p>
        </w:tc>
      </w:tr>
      <w:tr w:rsidR="00F10B8C" w:rsidRPr="00F10B8C" w14:paraId="70D231A8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D5E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E51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822378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0ED0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63554</w:t>
            </w:r>
          </w:p>
        </w:tc>
      </w:tr>
      <w:tr w:rsidR="00F10B8C" w:rsidRPr="00F10B8C" w14:paraId="54A12631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ED7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1C. P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F787" w14:textId="714D302C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AE071" w14:textId="393E0664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0F3C238F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092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17D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020808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5E0C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8243411</w:t>
            </w:r>
          </w:p>
        </w:tc>
      </w:tr>
      <w:tr w:rsidR="00F10B8C" w:rsidRPr="00F10B8C" w14:paraId="08198B19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D77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40F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701623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292E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832465</w:t>
            </w:r>
          </w:p>
        </w:tc>
      </w:tr>
      <w:tr w:rsidR="00F10B8C" w:rsidRPr="00F10B8C" w14:paraId="71A4407A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F95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BF2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83213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CDC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735143</w:t>
            </w:r>
          </w:p>
        </w:tc>
      </w:tr>
      <w:tr w:rsidR="00F10B8C" w:rsidRPr="00F10B8C" w14:paraId="3920C908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8BD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1D. Uterine weigh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C8BC" w14:textId="1B87EE4A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BF25" w14:textId="48CD5D0E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23F5332C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028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185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437589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C870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3164653</w:t>
            </w:r>
          </w:p>
        </w:tc>
      </w:tr>
      <w:tr w:rsidR="00F10B8C" w:rsidRPr="00F10B8C" w14:paraId="514E73AF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DCBA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98D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1655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948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4181365</w:t>
            </w:r>
          </w:p>
        </w:tc>
      </w:tr>
      <w:tr w:rsidR="00F10B8C" w:rsidRPr="00F10B8C" w14:paraId="0E6F658E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DC9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426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98319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84AE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8136902</w:t>
            </w:r>
          </w:p>
        </w:tc>
      </w:tr>
      <w:tr w:rsidR="00F10B8C" w:rsidRPr="00F10B8C" w14:paraId="21476506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AAF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2A Body weigh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956C" w14:textId="0977C991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24113" w14:textId="537C6D3B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011D17D1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590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C7E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87198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79DC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9297193</w:t>
            </w:r>
          </w:p>
        </w:tc>
      </w:tr>
      <w:tr w:rsidR="00F10B8C" w:rsidRPr="00F10B8C" w14:paraId="1610A2A4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60B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A09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4922E-0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DFBC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7328331</w:t>
            </w:r>
          </w:p>
        </w:tc>
      </w:tr>
      <w:tr w:rsidR="00F10B8C" w:rsidRPr="00F10B8C" w14:paraId="0BC78F63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1A8A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D30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66722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5DA6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6784629</w:t>
            </w:r>
          </w:p>
        </w:tc>
      </w:tr>
      <w:tr w:rsidR="00F10B8C" w:rsidRPr="00F10B8C" w14:paraId="234C8731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7BD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2B Adipose inde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CDC2" w14:textId="67775B0E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55F79" w14:textId="68ED1421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572555" w:rsidRPr="00F10B8C" w14:paraId="7EAA2092" w14:textId="77777777" w:rsidTr="00572555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1B4C" w14:textId="77777777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0ACC" w14:textId="3CA1977D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3231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2C4B" w14:textId="3666F4A8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7154192</w:t>
            </w:r>
          </w:p>
        </w:tc>
      </w:tr>
      <w:tr w:rsidR="00572555" w:rsidRPr="00F10B8C" w14:paraId="7A3FFFDB" w14:textId="77777777" w:rsidTr="00572555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6D62" w14:textId="77777777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3B9F" w14:textId="5EA8C38A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14418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8EF45" w14:textId="5B5A802A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8469462</w:t>
            </w:r>
          </w:p>
        </w:tc>
      </w:tr>
      <w:tr w:rsidR="00572555" w:rsidRPr="00F10B8C" w14:paraId="7B3C692D" w14:textId="77777777" w:rsidTr="00572555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73F1" w14:textId="77777777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8FEF" w14:textId="57A36D1E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56616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9A42F" w14:textId="4ED97F9D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661152</w:t>
            </w:r>
          </w:p>
        </w:tc>
      </w:tr>
      <w:tr w:rsidR="00F10B8C" w:rsidRPr="00F10B8C" w14:paraId="23A88040" w14:textId="77777777" w:rsidTr="00572555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D5D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2C Muscle ma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6190" w14:textId="6A2A3357" w:rsidR="00F10B8C" w:rsidRPr="00F10B8C" w:rsidRDefault="00F10B8C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69D96" w14:textId="70008C62" w:rsidR="00F10B8C" w:rsidRPr="00F10B8C" w:rsidRDefault="00F10B8C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572555" w:rsidRPr="00F10B8C" w14:paraId="583DBE0B" w14:textId="77777777" w:rsidTr="00572555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DB4A" w14:textId="77777777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56AA" w14:textId="1836905B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285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A74BF" w14:textId="1A0A8B82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0124722</w:t>
            </w:r>
          </w:p>
        </w:tc>
      </w:tr>
      <w:tr w:rsidR="00572555" w:rsidRPr="00F10B8C" w14:paraId="03A0CCE0" w14:textId="77777777" w:rsidTr="00572555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932C" w14:textId="77777777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DD65" w14:textId="31163E71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3921E-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C4070" w14:textId="1843BA22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8824078</w:t>
            </w:r>
          </w:p>
        </w:tc>
      </w:tr>
      <w:tr w:rsidR="00572555" w:rsidRPr="00F10B8C" w14:paraId="129E6E47" w14:textId="77777777" w:rsidTr="00572555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6C17" w14:textId="77777777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8978" w14:textId="6A246A16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7517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95A3" w14:textId="2A6BE27A" w:rsidR="00572555" w:rsidRPr="00F10B8C" w:rsidRDefault="00572555" w:rsidP="0057255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2803348</w:t>
            </w:r>
          </w:p>
        </w:tc>
      </w:tr>
      <w:tr w:rsidR="00F10B8C" w:rsidRPr="00F10B8C" w14:paraId="0E6AB7C2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480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2E Triglycerid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EACB" w14:textId="60168E80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834B3" w14:textId="5C65AAED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170B26DB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435A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9E2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3549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CECF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8847102</w:t>
            </w:r>
          </w:p>
        </w:tc>
      </w:tr>
      <w:tr w:rsidR="00F10B8C" w:rsidRPr="00F10B8C" w14:paraId="22EE6B0A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6DB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A3E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997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3A50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211252</w:t>
            </w:r>
          </w:p>
        </w:tc>
      </w:tr>
      <w:tr w:rsidR="00F10B8C" w:rsidRPr="00F10B8C" w14:paraId="1ABA1424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174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E4E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463825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FB5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984765</w:t>
            </w:r>
          </w:p>
        </w:tc>
      </w:tr>
      <w:tr w:rsidR="00F10B8C" w:rsidRPr="00F10B8C" w14:paraId="0E55C959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680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2F Ketone bod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5178" w14:textId="435B2B8D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457B6" w14:textId="1BA297D1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1C4C0A91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01D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A33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68527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4715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5752</w:t>
            </w:r>
          </w:p>
        </w:tc>
      </w:tr>
      <w:tr w:rsidR="00F10B8C" w:rsidRPr="00F10B8C" w14:paraId="378D69B1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23D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77D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93410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BCFB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0905857</w:t>
            </w:r>
          </w:p>
        </w:tc>
      </w:tr>
      <w:tr w:rsidR="00F10B8C" w:rsidRPr="00F10B8C" w14:paraId="14EA8096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71A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296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79779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D1E9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659325</w:t>
            </w:r>
          </w:p>
        </w:tc>
      </w:tr>
      <w:tr w:rsidR="00F10B8C" w:rsidRPr="00F10B8C" w14:paraId="1671AC5C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C127" w14:textId="3F745CDD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3</w:t>
            </w:r>
            <w:r w:rsidR="005725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</w:t>
            </w: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Ppargc1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B3A9" w14:textId="47A6ED5D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A209B" w14:textId="69ECEAB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290C2D59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F4E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081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357368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DB4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0540219</w:t>
            </w:r>
          </w:p>
        </w:tc>
      </w:tr>
      <w:tr w:rsidR="00F10B8C" w:rsidRPr="00F10B8C" w14:paraId="5105C559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75EA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6FE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04203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D6E8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1878105</w:t>
            </w:r>
          </w:p>
        </w:tc>
      </w:tr>
      <w:tr w:rsidR="00F10B8C" w:rsidRPr="00F10B8C" w14:paraId="2E23B8FB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C9D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F7A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61786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5AFBD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1559095</w:t>
            </w:r>
          </w:p>
        </w:tc>
      </w:tr>
      <w:tr w:rsidR="00F10B8C" w:rsidRPr="00F10B8C" w14:paraId="1CE6F519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4E6D" w14:textId="28B81583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3</w:t>
            </w:r>
            <w:r w:rsidR="005725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</w:t>
            </w: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Nrf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6BE3" w14:textId="40F557D4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CB775" w14:textId="1F3748B1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68081B83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81A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6E4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98760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39E9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6193293</w:t>
            </w:r>
          </w:p>
        </w:tc>
      </w:tr>
      <w:tr w:rsidR="00F10B8C" w:rsidRPr="00F10B8C" w14:paraId="2C9EC6AE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58D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16C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2077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9E4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3192908</w:t>
            </w:r>
          </w:p>
        </w:tc>
      </w:tr>
      <w:tr w:rsidR="00F10B8C" w:rsidRPr="00F10B8C" w14:paraId="6153EBAA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DB5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D2E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08524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DCAA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0436688</w:t>
            </w:r>
          </w:p>
        </w:tc>
      </w:tr>
      <w:tr w:rsidR="00F10B8C" w:rsidRPr="00F10B8C" w14:paraId="3BF79BE8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BCC9" w14:textId="1433834D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3</w:t>
            </w:r>
            <w:r w:rsidR="005725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</w:t>
            </w: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PGC</w:t>
            </w:r>
            <w:r w:rsidR="00EB355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57AA" w14:textId="26EC7EA0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EFD49" w14:textId="59C28F2C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5D906E4F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EA9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D45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53515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98CE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4125712</w:t>
            </w:r>
          </w:p>
        </w:tc>
      </w:tr>
      <w:tr w:rsidR="00F10B8C" w:rsidRPr="00F10B8C" w14:paraId="598F3A90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C37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5BE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483169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DB0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127482</w:t>
            </w:r>
          </w:p>
        </w:tc>
      </w:tr>
      <w:tr w:rsidR="00F10B8C" w:rsidRPr="00F10B8C" w14:paraId="30B9290C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87C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5CA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88161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3275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3373159</w:t>
            </w:r>
          </w:p>
        </w:tc>
      </w:tr>
      <w:tr w:rsidR="00F10B8C" w:rsidRPr="00F10B8C" w14:paraId="44839FC3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6F2D" w14:textId="6EBE993B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3</w:t>
            </w:r>
            <w:r w:rsidR="005725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</w:t>
            </w: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Glycolys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E592" w14:textId="17FB7D0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CCBCF" w14:textId="25F83A8E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5311B459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D45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883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95843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567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3931176</w:t>
            </w:r>
          </w:p>
        </w:tc>
      </w:tr>
      <w:tr w:rsidR="00F10B8C" w:rsidRPr="00F10B8C" w14:paraId="69FC3E23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9F1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DAC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733639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9C37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4080298</w:t>
            </w:r>
          </w:p>
        </w:tc>
      </w:tr>
      <w:tr w:rsidR="00F10B8C" w:rsidRPr="00F10B8C" w14:paraId="64D3AF5C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AE7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E3D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2954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913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2811969</w:t>
            </w:r>
          </w:p>
        </w:tc>
      </w:tr>
      <w:tr w:rsidR="00F10B8C" w:rsidRPr="00F10B8C" w14:paraId="5FEE34D3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3CDB" w14:textId="7DBCA772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3</w:t>
            </w:r>
            <w:r w:rsidR="005725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</w:t>
            </w: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T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6EA1" w14:textId="3EEB183A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304DB" w14:textId="5C0D3D3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57CE9681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78BD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CEB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730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F229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2694013</w:t>
            </w:r>
          </w:p>
        </w:tc>
      </w:tr>
      <w:tr w:rsidR="00F10B8C" w:rsidRPr="00F10B8C" w14:paraId="29894DC1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ADA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A56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586652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C6AC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271803</w:t>
            </w:r>
          </w:p>
        </w:tc>
      </w:tr>
      <w:tr w:rsidR="00F10B8C" w:rsidRPr="00F10B8C" w14:paraId="2D45AC2C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A97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6D6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49557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7E7D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0812859</w:t>
            </w:r>
          </w:p>
        </w:tc>
      </w:tr>
      <w:tr w:rsidR="00F10B8C" w:rsidRPr="00F10B8C" w14:paraId="1D32467E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ECF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Fig 4A </w:t>
            </w:r>
            <w:proofErr w:type="spellStart"/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tD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EAC0" w14:textId="02F24026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81BE" w14:textId="2293AB21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1B6D5EB6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1BE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355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1095E-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A702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1762267</w:t>
            </w:r>
          </w:p>
        </w:tc>
      </w:tr>
      <w:tr w:rsidR="00F10B8C" w:rsidRPr="00F10B8C" w14:paraId="54AB1C18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3E1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C74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294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9ECB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6494515</w:t>
            </w:r>
          </w:p>
        </w:tc>
      </w:tr>
      <w:tr w:rsidR="00F10B8C" w:rsidRPr="00F10B8C" w14:paraId="19419895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A8F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33A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01160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61CF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885006</w:t>
            </w:r>
          </w:p>
        </w:tc>
      </w:tr>
      <w:tr w:rsidR="00F10B8C" w:rsidRPr="00F10B8C" w14:paraId="70E33472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3ABD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4H Complex I activ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1763" w14:textId="1618C2BF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09AE" w14:textId="4EF3D4E1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63BB25E6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EA4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AEB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15811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E241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7909112</w:t>
            </w:r>
          </w:p>
        </w:tc>
      </w:tr>
      <w:tr w:rsidR="00F10B8C" w:rsidRPr="00F10B8C" w14:paraId="1A737071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D47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2F3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57156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6ED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7218881</w:t>
            </w:r>
          </w:p>
        </w:tc>
      </w:tr>
      <w:tr w:rsidR="00F10B8C" w:rsidRPr="00F10B8C" w14:paraId="351C154F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661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14F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207224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AF95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2016516</w:t>
            </w:r>
          </w:p>
        </w:tc>
      </w:tr>
      <w:tr w:rsidR="00F10B8C" w:rsidRPr="00F10B8C" w14:paraId="285C9726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52F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4I Complex IV activ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8A59" w14:textId="7B3A9E1E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15026" w14:textId="12D0D1B3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07FC6046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626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C0F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96048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161A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0345491</w:t>
            </w:r>
          </w:p>
        </w:tc>
      </w:tr>
      <w:tr w:rsidR="00F10B8C" w:rsidRPr="00F10B8C" w14:paraId="4815499B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02AA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3E8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76245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883C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302182</w:t>
            </w:r>
          </w:p>
        </w:tc>
      </w:tr>
      <w:tr w:rsidR="00F10B8C" w:rsidRPr="00F10B8C" w14:paraId="7804D10B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9BF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539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24085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8918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9299571</w:t>
            </w:r>
          </w:p>
        </w:tc>
      </w:tr>
      <w:tr w:rsidR="00F10B8C" w:rsidRPr="00F10B8C" w14:paraId="1DB56C5D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98B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4J Complex I wester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93B4" w14:textId="7009699C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342C6" w14:textId="34257E9B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064FFCF7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FBB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2DD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09347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47DE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8182768</w:t>
            </w:r>
          </w:p>
        </w:tc>
      </w:tr>
      <w:tr w:rsidR="00F10B8C" w:rsidRPr="00F10B8C" w14:paraId="617ED9AE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399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2A7A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22767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5807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477677</w:t>
            </w:r>
          </w:p>
        </w:tc>
      </w:tr>
      <w:tr w:rsidR="00F10B8C" w:rsidRPr="00F10B8C" w14:paraId="0D24959A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D0B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A50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15634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94A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136502</w:t>
            </w:r>
          </w:p>
        </w:tc>
      </w:tr>
      <w:tr w:rsidR="00F10B8C" w:rsidRPr="00F10B8C" w14:paraId="73A78066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DAA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4J Complex III wester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60B4" w14:textId="1D76E0BE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A9CA" w14:textId="7498AA18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0A28922E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B6F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5A4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602489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93E5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5305546</w:t>
            </w:r>
          </w:p>
        </w:tc>
      </w:tr>
      <w:tr w:rsidR="00F10B8C" w:rsidRPr="00F10B8C" w14:paraId="5057E00C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9FCA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E14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7165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0180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6193285</w:t>
            </w:r>
          </w:p>
        </w:tc>
      </w:tr>
      <w:tr w:rsidR="00F10B8C" w:rsidRPr="00F10B8C" w14:paraId="6540ADCD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1C1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FE7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34466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DD9F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6889523</w:t>
            </w:r>
          </w:p>
        </w:tc>
      </w:tr>
      <w:tr w:rsidR="00F10B8C" w:rsidRPr="00F10B8C" w14:paraId="061869E1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8B1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Fig 4J Complex IV wester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76E6" w14:textId="1FC2491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407A" w14:textId="7B7AC042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4611982D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A33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7EC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94509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6734A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9207946</w:t>
            </w:r>
          </w:p>
        </w:tc>
      </w:tr>
      <w:tr w:rsidR="00F10B8C" w:rsidRPr="00F10B8C" w14:paraId="3AD48D63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DC5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3E2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7024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974D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3349274</w:t>
            </w:r>
          </w:p>
        </w:tc>
      </w:tr>
      <w:tr w:rsidR="00F10B8C" w:rsidRPr="00F10B8C" w14:paraId="27BE7EE3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DFA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484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2905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EF5F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9427157</w:t>
            </w:r>
          </w:p>
        </w:tc>
      </w:tr>
      <w:tr w:rsidR="00F10B8C" w:rsidRPr="00F10B8C" w14:paraId="19A26FB0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9DD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4J Complex V wester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E121" w14:textId="2F2E9A11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39186" w14:textId="29D93BD8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003BA26C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7AA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DF4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2480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5E69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6686443</w:t>
            </w:r>
          </w:p>
        </w:tc>
      </w:tr>
      <w:tr w:rsidR="00F10B8C" w:rsidRPr="00F10B8C" w14:paraId="42A2367F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B6D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2DE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1728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2E0A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0592501</w:t>
            </w:r>
          </w:p>
        </w:tc>
      </w:tr>
      <w:tr w:rsidR="00F10B8C" w:rsidRPr="00F10B8C" w14:paraId="68D8373E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845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23F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883997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797D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2898686</w:t>
            </w:r>
          </w:p>
        </w:tc>
      </w:tr>
      <w:tr w:rsidR="00F10B8C" w:rsidRPr="00F10B8C" w14:paraId="7E6B0073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2B3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5A Aif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3006" w14:textId="0DD993C1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9309E" w14:textId="6F06151F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3ACF96C7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40E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956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598845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0209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645956</w:t>
            </w:r>
          </w:p>
        </w:tc>
      </w:tr>
      <w:tr w:rsidR="00F10B8C" w:rsidRPr="00F10B8C" w14:paraId="36D7E313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1A2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E79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50348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0A0D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7767518</w:t>
            </w:r>
          </w:p>
        </w:tc>
      </w:tr>
      <w:tr w:rsidR="00F10B8C" w:rsidRPr="00F10B8C" w14:paraId="1AED8FC7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30F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234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163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74E8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4655979</w:t>
            </w:r>
          </w:p>
        </w:tc>
      </w:tr>
      <w:tr w:rsidR="00F10B8C" w:rsidRPr="00F10B8C" w14:paraId="6D91149B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983E" w14:textId="57654770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5B IB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38ED" w14:textId="63727338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8AA1" w14:textId="38BB1BE3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4E44DE08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818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342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9844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F044D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866686</w:t>
            </w:r>
          </w:p>
        </w:tc>
      </w:tr>
      <w:tr w:rsidR="00F10B8C" w:rsidRPr="00F10B8C" w14:paraId="41830336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AD8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E41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12283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F37E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5051076</w:t>
            </w:r>
          </w:p>
        </w:tc>
      </w:tr>
      <w:tr w:rsidR="00F10B8C" w:rsidRPr="00F10B8C" w14:paraId="617D56D3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11A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D24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817826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0724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82828</w:t>
            </w:r>
          </w:p>
        </w:tc>
      </w:tr>
      <w:tr w:rsidR="00F10B8C" w:rsidRPr="00F10B8C" w14:paraId="5A200F8B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C39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5D IL-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DAD0" w14:textId="7D29A68F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B3EAB" w14:textId="41E7A6A6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6C76A4" w:rsidRPr="00F10B8C" w14:paraId="042B8D7E" w14:textId="77777777" w:rsidTr="006C76A4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3737" w14:textId="77777777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0C27" w14:textId="235FDE83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3090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EFF79" w14:textId="729A4135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4959042</w:t>
            </w:r>
          </w:p>
        </w:tc>
      </w:tr>
      <w:tr w:rsidR="006C76A4" w:rsidRPr="00F10B8C" w14:paraId="7932B101" w14:textId="77777777" w:rsidTr="006C76A4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C7A9" w14:textId="77777777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4A4D" w14:textId="65B19D41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180623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E56BE" w14:textId="6C47CF36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9431756</w:t>
            </w:r>
          </w:p>
        </w:tc>
      </w:tr>
      <w:tr w:rsidR="006C76A4" w:rsidRPr="00F10B8C" w14:paraId="36D4D150" w14:textId="77777777" w:rsidTr="006C76A4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687A" w14:textId="77777777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E691" w14:textId="0A15A741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30991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2FEC5" w14:textId="454BA6EB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2514628</w:t>
            </w:r>
          </w:p>
        </w:tc>
      </w:tr>
      <w:tr w:rsidR="00F10B8C" w:rsidRPr="00F10B8C" w14:paraId="42F57F0A" w14:textId="77777777" w:rsidTr="006C76A4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CCB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5E IL-1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7754" w14:textId="6EF0FAF4" w:rsidR="00F10B8C" w:rsidRPr="00F10B8C" w:rsidRDefault="00F10B8C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BB758" w14:textId="2DD85BE0" w:rsidR="00F10B8C" w:rsidRPr="00F10B8C" w:rsidRDefault="00F10B8C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6C76A4" w:rsidRPr="00F10B8C" w14:paraId="7E343D47" w14:textId="77777777" w:rsidTr="006C76A4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74D4" w14:textId="77777777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CCD3" w14:textId="02B815CC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4746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36C08" w14:textId="1D7E7F03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8383644</w:t>
            </w:r>
          </w:p>
        </w:tc>
      </w:tr>
      <w:tr w:rsidR="006C76A4" w:rsidRPr="00F10B8C" w14:paraId="09CE3E12" w14:textId="77777777" w:rsidTr="006C76A4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CCD9" w14:textId="77777777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64A5" w14:textId="2FD00F48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1644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BD02E" w14:textId="4736F6AD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3658713</w:t>
            </w:r>
          </w:p>
        </w:tc>
      </w:tr>
      <w:tr w:rsidR="006C76A4" w:rsidRPr="00F10B8C" w14:paraId="414415A2" w14:textId="77777777" w:rsidTr="006C76A4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E559" w14:textId="77777777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52A2" w14:textId="4257BABF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48387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4FFBF" w14:textId="421BC412" w:rsidR="006C76A4" w:rsidRPr="00F10B8C" w:rsidRDefault="006C76A4" w:rsidP="006C76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8581558</w:t>
            </w:r>
          </w:p>
        </w:tc>
      </w:tr>
      <w:tr w:rsidR="00F10B8C" w:rsidRPr="00F10B8C" w14:paraId="1D438773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BA1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5F IL-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2209" w14:textId="60497651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186F7" w14:textId="7D4CE860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3052B9AD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18D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2C8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4210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9CA4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9668481</w:t>
            </w:r>
          </w:p>
        </w:tc>
      </w:tr>
      <w:tr w:rsidR="00F10B8C" w:rsidRPr="00F10B8C" w14:paraId="51B9139A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E32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6AE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7796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AD7E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8810524</w:t>
            </w:r>
          </w:p>
        </w:tc>
      </w:tr>
      <w:tr w:rsidR="00F10B8C" w:rsidRPr="00F10B8C" w14:paraId="7BED83E4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E99D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10BD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89162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014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4859444</w:t>
            </w:r>
          </w:p>
        </w:tc>
      </w:tr>
      <w:tr w:rsidR="00F10B8C" w:rsidRPr="00F10B8C" w14:paraId="597CDB68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C660" w14:textId="6BA54F5E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Fig 6C </w:t>
            </w:r>
            <w:proofErr w:type="spellStart"/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NP</w:t>
            </w:r>
            <w:r w:rsidR="005337A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</w:t>
            </w: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3727" w14:textId="0A7B9ABF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CAAAF" w14:textId="42EC4C35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4D9F7DC2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0AD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765B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3849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F46E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250059</w:t>
            </w:r>
          </w:p>
        </w:tc>
      </w:tr>
      <w:tr w:rsidR="00F10B8C" w:rsidRPr="00F10B8C" w14:paraId="6CF13859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48A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22F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66329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E73F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8739901</w:t>
            </w:r>
          </w:p>
        </w:tc>
      </w:tr>
      <w:tr w:rsidR="00F10B8C" w:rsidRPr="00F10B8C" w14:paraId="7865BD39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8DB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882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3265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6F4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7523475</w:t>
            </w:r>
          </w:p>
        </w:tc>
      </w:tr>
      <w:tr w:rsidR="00F10B8C" w:rsidRPr="00F10B8C" w14:paraId="31343626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2A0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6C MB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D476" w14:textId="7E345748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C9A31" w14:textId="390550AE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5884D022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1C7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876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984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443AC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0192317</w:t>
            </w:r>
          </w:p>
        </w:tc>
      </w:tr>
      <w:tr w:rsidR="00F10B8C" w:rsidRPr="00F10B8C" w14:paraId="35B26038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A07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AF3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77803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0E52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3878982</w:t>
            </w:r>
          </w:p>
        </w:tc>
      </w:tr>
      <w:tr w:rsidR="00F10B8C" w:rsidRPr="00F10B8C" w14:paraId="24CF0594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04B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6EB8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5594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4FF4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9342504</w:t>
            </w:r>
          </w:p>
        </w:tc>
      </w:tr>
      <w:tr w:rsidR="00F10B8C" w:rsidRPr="00F10B8C" w14:paraId="34BB7E68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D29D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ig 6D MBP-Ar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8E54" w14:textId="1BF4EFDD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F652" w14:textId="1EA2C429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10B8C" w:rsidRPr="00F10B8C" w14:paraId="1E2CBD47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34B9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67FD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4658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E1307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2276155</w:t>
            </w:r>
          </w:p>
        </w:tc>
      </w:tr>
      <w:tr w:rsidR="00F10B8C" w:rsidRPr="00F10B8C" w14:paraId="3A39B79F" w14:textId="77777777" w:rsidTr="00F10B8C">
        <w:trPr>
          <w:trHeight w:val="32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0D15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Menopa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B2A0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3216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16F5A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3901503</w:t>
            </w:r>
          </w:p>
        </w:tc>
      </w:tr>
      <w:tr w:rsidR="00F10B8C" w:rsidRPr="00F10B8C" w14:paraId="085BFFEC" w14:textId="77777777" w:rsidTr="00F10B8C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2621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91E3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58709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67966" w14:textId="77777777" w:rsidR="00F10B8C" w:rsidRPr="00F10B8C" w:rsidRDefault="00F10B8C" w:rsidP="00F10B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B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9582104</w:t>
            </w:r>
          </w:p>
        </w:tc>
      </w:tr>
    </w:tbl>
    <w:p w14:paraId="3D647156" w14:textId="77777777" w:rsidR="00F10B8C" w:rsidRDefault="00F10B8C" w:rsidP="00F10B8C">
      <w:pPr>
        <w:rPr>
          <w:rFonts w:ascii="Arial" w:hAnsi="Arial" w:cs="Arial"/>
        </w:rPr>
      </w:pPr>
    </w:p>
    <w:p w14:paraId="70A6DDDC" w14:textId="2C0E5550" w:rsidR="00793022" w:rsidRDefault="00793022" w:rsidP="00F10B8C">
      <w:pPr>
        <w:pageBreakBefore/>
        <w:rPr>
          <w:rFonts w:ascii="Arial" w:hAnsi="Arial" w:cs="Arial"/>
        </w:rPr>
      </w:pPr>
      <w:r w:rsidRPr="00793022">
        <w:rPr>
          <w:rFonts w:ascii="Arial" w:hAnsi="Arial" w:cs="Arial"/>
        </w:rPr>
        <w:lastRenderedPageBreak/>
        <w:t>Supplementary Table S</w:t>
      </w:r>
      <w:r w:rsidR="00AD430C">
        <w:rPr>
          <w:rFonts w:ascii="Arial" w:hAnsi="Arial" w:cs="Arial"/>
        </w:rPr>
        <w:t>3</w:t>
      </w:r>
      <w:r w:rsidRPr="00793022">
        <w:rPr>
          <w:rFonts w:ascii="Arial" w:hAnsi="Arial" w:cs="Arial"/>
        </w:rPr>
        <w:t>. Smoking status, BMI, and Obesity in AD and Non-AD groups</w:t>
      </w:r>
      <w:r>
        <w:rPr>
          <w:rFonts w:ascii="Arial" w:hAnsi="Arial" w:cs="Arial"/>
        </w:rPr>
        <w:t>.</w:t>
      </w:r>
    </w:p>
    <w:tbl>
      <w:tblPr>
        <w:tblW w:w="76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2"/>
        <w:gridCol w:w="1766"/>
        <w:gridCol w:w="1586"/>
        <w:gridCol w:w="1026"/>
      </w:tblGrid>
      <w:tr w:rsidR="00793022" w:rsidRPr="00793022" w14:paraId="561A4432" w14:textId="77777777" w:rsidTr="00793022">
        <w:trPr>
          <w:trHeight w:val="193"/>
        </w:trPr>
        <w:tc>
          <w:tcPr>
            <w:tcW w:w="32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16F8A" w14:textId="77777777" w:rsidR="00793022" w:rsidRPr="00793022" w:rsidRDefault="00793022" w:rsidP="00793022">
            <w:pPr>
              <w:spacing w:after="0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 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0C6F7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Non-AD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DD6A9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AD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70DEA6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 </w:t>
            </w:r>
          </w:p>
        </w:tc>
      </w:tr>
      <w:tr w:rsidR="00793022" w:rsidRPr="00793022" w14:paraId="3388A728" w14:textId="77777777" w:rsidTr="00793022">
        <w:trPr>
          <w:trHeight w:val="20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B70D5A" w14:textId="77777777" w:rsidR="00793022" w:rsidRPr="00793022" w:rsidRDefault="00793022" w:rsidP="0079302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811B5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n (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C28B1" w14:textId="7095D5E2" w:rsidR="00793022" w:rsidRPr="00793022" w:rsidRDefault="00AE095A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r w:rsidR="00793022" w:rsidRPr="00793022">
              <w:rPr>
                <w:rFonts w:ascii="Arial" w:hAnsi="Arial" w:cs="Arial"/>
              </w:rPr>
              <w:t>(%)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F51E344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793022" w:rsidRPr="00793022" w14:paraId="28800118" w14:textId="77777777" w:rsidTr="00793022">
        <w:trPr>
          <w:trHeight w:val="206"/>
        </w:trPr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18253" w14:textId="77777777" w:rsidR="00793022" w:rsidRPr="00793022" w:rsidRDefault="00793022" w:rsidP="00793022">
            <w:pPr>
              <w:spacing w:after="0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# Participants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166FF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102,380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90AFF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582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77A19E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p-value</w:t>
            </w:r>
          </w:p>
        </w:tc>
      </w:tr>
      <w:tr w:rsidR="00793022" w:rsidRPr="00793022" w14:paraId="686E8A5C" w14:textId="77777777" w:rsidTr="00793022">
        <w:trPr>
          <w:trHeight w:val="206"/>
        </w:trPr>
        <w:tc>
          <w:tcPr>
            <w:tcW w:w="7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B6AF43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Smoking</w:t>
            </w:r>
          </w:p>
        </w:tc>
      </w:tr>
      <w:tr w:rsidR="00793022" w:rsidRPr="00793022" w14:paraId="2EF64467" w14:textId="77777777" w:rsidTr="00793022">
        <w:trPr>
          <w:trHeight w:val="206"/>
        </w:trPr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BED046" w14:textId="77777777" w:rsidR="00793022" w:rsidRPr="00793022" w:rsidRDefault="00793022" w:rsidP="00793022">
            <w:pPr>
              <w:spacing w:after="0"/>
              <w:jc w:val="right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Yes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8F9FF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4,419 (4.3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BB37B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28 (4.8%)</w:t>
            </w:r>
          </w:p>
        </w:tc>
        <w:tc>
          <w:tcPr>
            <w:tcW w:w="10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15BA9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0.492</w:t>
            </w:r>
          </w:p>
        </w:tc>
      </w:tr>
      <w:tr w:rsidR="00793022" w:rsidRPr="00793022" w14:paraId="2BE0455B" w14:textId="77777777" w:rsidTr="00793022">
        <w:trPr>
          <w:trHeight w:val="206"/>
        </w:trPr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AED5F" w14:textId="77777777" w:rsidR="00793022" w:rsidRPr="00793022" w:rsidRDefault="00793022" w:rsidP="00793022">
            <w:pPr>
              <w:spacing w:after="0"/>
              <w:jc w:val="right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Occasionally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13A12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1,820 (1.8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D6EDF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6 (1.0%)</w:t>
            </w:r>
          </w:p>
        </w:tc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352E8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793022" w:rsidRPr="00793022" w14:paraId="334BD91E" w14:textId="77777777" w:rsidTr="00793022">
        <w:trPr>
          <w:trHeight w:val="206"/>
        </w:trPr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D17AF1" w14:textId="77777777" w:rsidR="00793022" w:rsidRPr="00793022" w:rsidRDefault="00793022" w:rsidP="00793022">
            <w:pPr>
              <w:spacing w:after="0"/>
              <w:jc w:val="right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No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642F2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96,096 (93.9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31E1F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548 (94.2%)</w:t>
            </w:r>
          </w:p>
        </w:tc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476DCB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793022" w:rsidRPr="00793022" w14:paraId="2D90DCA1" w14:textId="77777777" w:rsidTr="00793022">
        <w:trPr>
          <w:trHeight w:val="206"/>
        </w:trPr>
        <w:tc>
          <w:tcPr>
            <w:tcW w:w="7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D51B9A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 </w:t>
            </w:r>
          </w:p>
        </w:tc>
      </w:tr>
      <w:tr w:rsidR="00793022" w:rsidRPr="00793022" w14:paraId="51B5F739" w14:textId="77777777" w:rsidTr="00793022">
        <w:trPr>
          <w:trHeight w:val="206"/>
        </w:trPr>
        <w:tc>
          <w:tcPr>
            <w:tcW w:w="7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6CE5BB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BMI-Visit 1</w:t>
            </w:r>
          </w:p>
        </w:tc>
      </w:tr>
      <w:tr w:rsidR="000D11B0" w:rsidRPr="00793022" w14:paraId="7397C536" w14:textId="77777777" w:rsidTr="002C6083">
        <w:trPr>
          <w:trHeight w:val="206"/>
        </w:trPr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A19B4" w14:textId="77777777" w:rsidR="000D11B0" w:rsidRPr="00793022" w:rsidRDefault="000D11B0" w:rsidP="00793022">
            <w:pPr>
              <w:spacing w:after="0"/>
              <w:jc w:val="right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N miss</w:t>
            </w:r>
          </w:p>
        </w:tc>
        <w:tc>
          <w:tcPr>
            <w:tcW w:w="33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16A52" w14:textId="63FD9777" w:rsidR="000D11B0" w:rsidRPr="00793022" w:rsidRDefault="000D11B0" w:rsidP="000D11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333</w:t>
            </w:r>
          </w:p>
        </w:tc>
        <w:tc>
          <w:tcPr>
            <w:tcW w:w="10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8C985" w14:textId="77777777" w:rsidR="000D11B0" w:rsidRPr="00793022" w:rsidRDefault="000D11B0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0.878</w:t>
            </w:r>
          </w:p>
        </w:tc>
      </w:tr>
      <w:tr w:rsidR="00793022" w:rsidRPr="00793022" w14:paraId="7A668EF3" w14:textId="77777777" w:rsidTr="00793022">
        <w:trPr>
          <w:trHeight w:val="206"/>
        </w:trPr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7596EA" w14:textId="77777777" w:rsidR="00793022" w:rsidRPr="00793022" w:rsidRDefault="00793022" w:rsidP="00793022">
            <w:pPr>
              <w:spacing w:after="0"/>
              <w:jc w:val="right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Mean (SD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B50DE" w14:textId="61F3014D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26.748 (4.946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A47E3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26.717 (4.978)</w:t>
            </w:r>
          </w:p>
        </w:tc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34B73D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793022" w:rsidRPr="00793022" w14:paraId="0D6CDDCC" w14:textId="77777777" w:rsidTr="00793022">
        <w:trPr>
          <w:trHeight w:val="206"/>
        </w:trPr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8700C7" w14:textId="77777777" w:rsidR="00793022" w:rsidRPr="00793022" w:rsidRDefault="00793022" w:rsidP="00793022">
            <w:pPr>
              <w:spacing w:after="0"/>
              <w:jc w:val="right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Range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5BFEA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12.121 - 68.130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043E2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17.607 - 47.034</w:t>
            </w:r>
          </w:p>
        </w:tc>
        <w:tc>
          <w:tcPr>
            <w:tcW w:w="10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0900B4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793022" w:rsidRPr="00793022" w14:paraId="350647C8" w14:textId="77777777" w:rsidTr="00793022">
        <w:trPr>
          <w:trHeight w:val="206"/>
        </w:trPr>
        <w:tc>
          <w:tcPr>
            <w:tcW w:w="7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859DDF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 </w:t>
            </w:r>
          </w:p>
        </w:tc>
      </w:tr>
      <w:tr w:rsidR="00793022" w:rsidRPr="00793022" w14:paraId="12A01DE6" w14:textId="77777777" w:rsidTr="00793022">
        <w:trPr>
          <w:trHeight w:val="206"/>
        </w:trPr>
        <w:tc>
          <w:tcPr>
            <w:tcW w:w="7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FCA058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Obesity*</w:t>
            </w:r>
          </w:p>
        </w:tc>
      </w:tr>
      <w:tr w:rsidR="00793022" w:rsidRPr="00793022" w14:paraId="3C87FF77" w14:textId="77777777" w:rsidTr="00793022">
        <w:trPr>
          <w:trHeight w:val="24"/>
        </w:trPr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7B070" w14:textId="77777777" w:rsidR="00793022" w:rsidRPr="00793022" w:rsidRDefault="00793022" w:rsidP="00793022">
            <w:pPr>
              <w:spacing w:after="0"/>
              <w:jc w:val="right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Yes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86EC8" w14:textId="4285D44B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22,749 (22.2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EF467" w14:textId="77777777" w:rsidR="00793022" w:rsidRPr="00793022" w:rsidRDefault="00793022" w:rsidP="0079302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126 (21.6%)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2F61A" w14:textId="77777777" w:rsidR="00793022" w:rsidRPr="00793022" w:rsidRDefault="00793022" w:rsidP="00793022">
            <w:pPr>
              <w:spacing w:after="0" w:line="240" w:lineRule="auto"/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0.741</w:t>
            </w:r>
          </w:p>
        </w:tc>
      </w:tr>
      <w:tr w:rsidR="00793022" w:rsidRPr="00793022" w14:paraId="3E82A8D3" w14:textId="77777777" w:rsidTr="00793022">
        <w:trPr>
          <w:trHeight w:val="206"/>
        </w:trPr>
        <w:tc>
          <w:tcPr>
            <w:tcW w:w="3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603EAA" w14:textId="77777777" w:rsidR="00793022" w:rsidRPr="00793022" w:rsidRDefault="00793022" w:rsidP="00793022">
            <w:pPr>
              <w:rPr>
                <w:rFonts w:ascii="Arial" w:hAnsi="Arial" w:cs="Arial"/>
              </w:rPr>
            </w:pPr>
            <w:r w:rsidRPr="00793022">
              <w:rPr>
                <w:rFonts w:ascii="Arial" w:hAnsi="Arial" w:cs="Arial"/>
              </w:rPr>
              <w:t>* BMI &gt;= 30 kg/m2</w:t>
            </w:r>
          </w:p>
        </w:tc>
        <w:tc>
          <w:tcPr>
            <w:tcW w:w="1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50CFB5" w14:textId="77777777" w:rsidR="00793022" w:rsidRPr="00793022" w:rsidRDefault="00793022" w:rsidP="00793022">
            <w:pPr>
              <w:rPr>
                <w:rFonts w:ascii="Arial" w:hAnsi="Arial" w:cs="Arial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3D2553" w14:textId="77777777" w:rsidR="00793022" w:rsidRPr="00793022" w:rsidRDefault="00793022" w:rsidP="00793022">
            <w:pPr>
              <w:rPr>
                <w:rFonts w:ascii="Arial" w:hAnsi="Arial" w:cs="Arial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DC170" w14:textId="77777777" w:rsidR="00793022" w:rsidRPr="00793022" w:rsidRDefault="00793022" w:rsidP="00793022">
            <w:pPr>
              <w:rPr>
                <w:rFonts w:ascii="Arial" w:hAnsi="Arial" w:cs="Arial"/>
              </w:rPr>
            </w:pPr>
          </w:p>
        </w:tc>
      </w:tr>
    </w:tbl>
    <w:p w14:paraId="3DE7827B" w14:textId="13EC708F" w:rsidR="00793022" w:rsidRPr="00793022" w:rsidRDefault="00793022" w:rsidP="00793022">
      <w:pPr>
        <w:rPr>
          <w:rFonts w:ascii="Arial" w:hAnsi="Arial" w:cs="Arial"/>
        </w:rPr>
      </w:pPr>
      <w:r w:rsidRPr="00793022">
        <w:rPr>
          <w:rFonts w:ascii="Arial" w:hAnsi="Arial" w:cs="Arial"/>
        </w:rPr>
        <w:t xml:space="preserve"> </w:t>
      </w:r>
    </w:p>
    <w:p w14:paraId="33B85DEB" w14:textId="77777777" w:rsidR="00630903" w:rsidRDefault="00630903"/>
    <w:sectPr w:rsidR="00630903" w:rsidSect="00807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022"/>
    <w:rsid w:val="0000162F"/>
    <w:rsid w:val="00006132"/>
    <w:rsid w:val="0001665E"/>
    <w:rsid w:val="00027F8C"/>
    <w:rsid w:val="00045FA9"/>
    <w:rsid w:val="00071C37"/>
    <w:rsid w:val="00096CDB"/>
    <w:rsid w:val="000A53B5"/>
    <w:rsid w:val="000D11B0"/>
    <w:rsid w:val="000D5BB0"/>
    <w:rsid w:val="000F25D9"/>
    <w:rsid w:val="00114E90"/>
    <w:rsid w:val="0012025B"/>
    <w:rsid w:val="00126B06"/>
    <w:rsid w:val="001270DA"/>
    <w:rsid w:val="001433B0"/>
    <w:rsid w:val="001446A9"/>
    <w:rsid w:val="00147D26"/>
    <w:rsid w:val="00164F34"/>
    <w:rsid w:val="00167E80"/>
    <w:rsid w:val="00184583"/>
    <w:rsid w:val="00184725"/>
    <w:rsid w:val="0019179E"/>
    <w:rsid w:val="00193A00"/>
    <w:rsid w:val="001C2EB4"/>
    <w:rsid w:val="001D176F"/>
    <w:rsid w:val="001F461E"/>
    <w:rsid w:val="0020178E"/>
    <w:rsid w:val="002240B1"/>
    <w:rsid w:val="00235818"/>
    <w:rsid w:val="0024178C"/>
    <w:rsid w:val="0024221D"/>
    <w:rsid w:val="002472BD"/>
    <w:rsid w:val="002571B9"/>
    <w:rsid w:val="0028731A"/>
    <w:rsid w:val="00290BB2"/>
    <w:rsid w:val="002A37BE"/>
    <w:rsid w:val="002A46AD"/>
    <w:rsid w:val="002B2534"/>
    <w:rsid w:val="002B3D7B"/>
    <w:rsid w:val="002C1D04"/>
    <w:rsid w:val="002D7C05"/>
    <w:rsid w:val="002F1C72"/>
    <w:rsid w:val="003044C7"/>
    <w:rsid w:val="00314ADB"/>
    <w:rsid w:val="00353DF5"/>
    <w:rsid w:val="0035517A"/>
    <w:rsid w:val="00382519"/>
    <w:rsid w:val="00385192"/>
    <w:rsid w:val="00385B74"/>
    <w:rsid w:val="00386AAF"/>
    <w:rsid w:val="00397125"/>
    <w:rsid w:val="003A0D98"/>
    <w:rsid w:val="003C2417"/>
    <w:rsid w:val="004078B6"/>
    <w:rsid w:val="00407C51"/>
    <w:rsid w:val="00415212"/>
    <w:rsid w:val="00434726"/>
    <w:rsid w:val="00444B19"/>
    <w:rsid w:val="00445829"/>
    <w:rsid w:val="00460D0A"/>
    <w:rsid w:val="0048752E"/>
    <w:rsid w:val="004B04EF"/>
    <w:rsid w:val="004B4EE9"/>
    <w:rsid w:val="004C1DF3"/>
    <w:rsid w:val="004D4983"/>
    <w:rsid w:val="004F158F"/>
    <w:rsid w:val="004F1741"/>
    <w:rsid w:val="00514CB9"/>
    <w:rsid w:val="0052368C"/>
    <w:rsid w:val="00524C76"/>
    <w:rsid w:val="00526B3F"/>
    <w:rsid w:val="005337A5"/>
    <w:rsid w:val="00541133"/>
    <w:rsid w:val="00553D11"/>
    <w:rsid w:val="00572555"/>
    <w:rsid w:val="0058335C"/>
    <w:rsid w:val="00586EBC"/>
    <w:rsid w:val="005949F4"/>
    <w:rsid w:val="005A0481"/>
    <w:rsid w:val="005B2B02"/>
    <w:rsid w:val="005B7FD9"/>
    <w:rsid w:val="005C2A55"/>
    <w:rsid w:val="005E02C4"/>
    <w:rsid w:val="005E630F"/>
    <w:rsid w:val="005E6BDD"/>
    <w:rsid w:val="005F1FF2"/>
    <w:rsid w:val="00602372"/>
    <w:rsid w:val="00610706"/>
    <w:rsid w:val="006118A1"/>
    <w:rsid w:val="00630903"/>
    <w:rsid w:val="00663FB0"/>
    <w:rsid w:val="00680535"/>
    <w:rsid w:val="006916DD"/>
    <w:rsid w:val="0069418D"/>
    <w:rsid w:val="006943A1"/>
    <w:rsid w:val="006962DF"/>
    <w:rsid w:val="006A4ABC"/>
    <w:rsid w:val="006B4791"/>
    <w:rsid w:val="006B59B2"/>
    <w:rsid w:val="006C0236"/>
    <w:rsid w:val="006C76A4"/>
    <w:rsid w:val="006E1D80"/>
    <w:rsid w:val="006E2E09"/>
    <w:rsid w:val="007047FA"/>
    <w:rsid w:val="00705941"/>
    <w:rsid w:val="00707C47"/>
    <w:rsid w:val="007319DD"/>
    <w:rsid w:val="0073577A"/>
    <w:rsid w:val="00736C4A"/>
    <w:rsid w:val="0074642B"/>
    <w:rsid w:val="0075062A"/>
    <w:rsid w:val="00752BD2"/>
    <w:rsid w:val="00793022"/>
    <w:rsid w:val="00793ADF"/>
    <w:rsid w:val="007C089B"/>
    <w:rsid w:val="007D1BEF"/>
    <w:rsid w:val="00807324"/>
    <w:rsid w:val="00827C1F"/>
    <w:rsid w:val="008309D2"/>
    <w:rsid w:val="008327C6"/>
    <w:rsid w:val="00834CF0"/>
    <w:rsid w:val="0085260C"/>
    <w:rsid w:val="00852AB3"/>
    <w:rsid w:val="008621F6"/>
    <w:rsid w:val="0088148F"/>
    <w:rsid w:val="008A370F"/>
    <w:rsid w:val="008A5D1B"/>
    <w:rsid w:val="008B2731"/>
    <w:rsid w:val="008B5BD1"/>
    <w:rsid w:val="008D3131"/>
    <w:rsid w:val="008D4B91"/>
    <w:rsid w:val="008E24F5"/>
    <w:rsid w:val="008E6768"/>
    <w:rsid w:val="00924FB5"/>
    <w:rsid w:val="009579FC"/>
    <w:rsid w:val="00960255"/>
    <w:rsid w:val="009627D5"/>
    <w:rsid w:val="00975963"/>
    <w:rsid w:val="009842F2"/>
    <w:rsid w:val="009A3B65"/>
    <w:rsid w:val="009B3E69"/>
    <w:rsid w:val="009B4ABA"/>
    <w:rsid w:val="009E5096"/>
    <w:rsid w:val="00A00BA7"/>
    <w:rsid w:val="00A06972"/>
    <w:rsid w:val="00A1122E"/>
    <w:rsid w:val="00A56738"/>
    <w:rsid w:val="00A60CD4"/>
    <w:rsid w:val="00A63EA3"/>
    <w:rsid w:val="00A65CCE"/>
    <w:rsid w:val="00A8317A"/>
    <w:rsid w:val="00AA3F5E"/>
    <w:rsid w:val="00AA50A0"/>
    <w:rsid w:val="00AD3374"/>
    <w:rsid w:val="00AD37D0"/>
    <w:rsid w:val="00AD430C"/>
    <w:rsid w:val="00AD661A"/>
    <w:rsid w:val="00AE0568"/>
    <w:rsid w:val="00AE095A"/>
    <w:rsid w:val="00AE1182"/>
    <w:rsid w:val="00AF5E60"/>
    <w:rsid w:val="00B1709F"/>
    <w:rsid w:val="00B30F11"/>
    <w:rsid w:val="00B512D6"/>
    <w:rsid w:val="00B61B37"/>
    <w:rsid w:val="00B627F2"/>
    <w:rsid w:val="00B659A3"/>
    <w:rsid w:val="00B8257C"/>
    <w:rsid w:val="00BA3D02"/>
    <w:rsid w:val="00BA660A"/>
    <w:rsid w:val="00BB37A9"/>
    <w:rsid w:val="00BB71B5"/>
    <w:rsid w:val="00BC2E5B"/>
    <w:rsid w:val="00BC6104"/>
    <w:rsid w:val="00BE40DC"/>
    <w:rsid w:val="00BF1340"/>
    <w:rsid w:val="00C03898"/>
    <w:rsid w:val="00C05B42"/>
    <w:rsid w:val="00C15DB4"/>
    <w:rsid w:val="00C2269A"/>
    <w:rsid w:val="00C24F5D"/>
    <w:rsid w:val="00C32C67"/>
    <w:rsid w:val="00C33455"/>
    <w:rsid w:val="00C3603D"/>
    <w:rsid w:val="00C40C67"/>
    <w:rsid w:val="00C673E6"/>
    <w:rsid w:val="00C74AA7"/>
    <w:rsid w:val="00C83652"/>
    <w:rsid w:val="00CC5E6E"/>
    <w:rsid w:val="00CE6C0B"/>
    <w:rsid w:val="00D01483"/>
    <w:rsid w:val="00D05C3A"/>
    <w:rsid w:val="00D07180"/>
    <w:rsid w:val="00D2337C"/>
    <w:rsid w:val="00D23648"/>
    <w:rsid w:val="00D23B2E"/>
    <w:rsid w:val="00D3072A"/>
    <w:rsid w:val="00D322E9"/>
    <w:rsid w:val="00D459D4"/>
    <w:rsid w:val="00D52339"/>
    <w:rsid w:val="00D544CD"/>
    <w:rsid w:val="00D645C3"/>
    <w:rsid w:val="00D74C05"/>
    <w:rsid w:val="00DA7821"/>
    <w:rsid w:val="00E11C05"/>
    <w:rsid w:val="00E2033C"/>
    <w:rsid w:val="00E253D4"/>
    <w:rsid w:val="00E34478"/>
    <w:rsid w:val="00E67C43"/>
    <w:rsid w:val="00E7405C"/>
    <w:rsid w:val="00E81487"/>
    <w:rsid w:val="00E93D27"/>
    <w:rsid w:val="00EA19B0"/>
    <w:rsid w:val="00EA3839"/>
    <w:rsid w:val="00EA4D28"/>
    <w:rsid w:val="00EB3558"/>
    <w:rsid w:val="00EC055C"/>
    <w:rsid w:val="00EC65B6"/>
    <w:rsid w:val="00EE352F"/>
    <w:rsid w:val="00EF3E69"/>
    <w:rsid w:val="00F10B8C"/>
    <w:rsid w:val="00F1477F"/>
    <w:rsid w:val="00F2090D"/>
    <w:rsid w:val="00F23CB7"/>
    <w:rsid w:val="00F2481F"/>
    <w:rsid w:val="00F25E57"/>
    <w:rsid w:val="00F304D2"/>
    <w:rsid w:val="00F4680F"/>
    <w:rsid w:val="00F53272"/>
    <w:rsid w:val="00F629B7"/>
    <w:rsid w:val="00F7752D"/>
    <w:rsid w:val="00F83E02"/>
    <w:rsid w:val="00FA3C12"/>
    <w:rsid w:val="00FE12DA"/>
    <w:rsid w:val="00FE41B0"/>
    <w:rsid w:val="00FF256F"/>
    <w:rsid w:val="00FF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60650"/>
  <w15:chartTrackingRefBased/>
  <w15:docId w15:val="{043B0529-7351-864A-810C-3769314EA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0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0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0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0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0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9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830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Wang</dc:creator>
  <cp:keywords/>
  <dc:description/>
  <cp:lastModifiedBy>Merlini, Simona - (simonamerlini)</cp:lastModifiedBy>
  <cp:revision>19</cp:revision>
  <dcterms:created xsi:type="dcterms:W3CDTF">2025-07-17T16:00:00Z</dcterms:created>
  <dcterms:modified xsi:type="dcterms:W3CDTF">2025-07-30T17:54:00Z</dcterms:modified>
</cp:coreProperties>
</file>